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4C480A" w:rsidRPr="004C480A" w:rsidTr="004C480A">
        <w:trPr>
          <w:trHeight w:val="5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upplemental Tab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0A" w:rsidRPr="004C480A" w:rsidRDefault="004C480A" w:rsidP="004C4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80A" w:rsidRPr="004C480A" w:rsidTr="004C480A">
        <w:trPr>
          <w:trHeight w:val="480"/>
        </w:trPr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FFFFFF"/>
              <w:right w:val="nil"/>
            </w:tcBorders>
            <w:shd w:val="clear" w:color="000000" w:fill="FFFFFF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RX3 Expression Profile During Follicle Formation and Maturation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78AAD6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C480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ermline Cyst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C480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rimordial Follicl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C480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rimary Follicl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000000"/>
            </w:tcBorders>
            <w:shd w:val="clear" w:color="000000" w:fill="5B9BD5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C480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lder Follicles</w:t>
            </w:r>
          </w:p>
        </w:tc>
      </w:tr>
      <w:tr w:rsidR="004C480A" w:rsidRPr="004C480A" w:rsidTr="004C480A">
        <w:trPr>
          <w:trHeight w:val="360"/>
        </w:trPr>
        <w:tc>
          <w:tcPr>
            <w:tcW w:w="260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12" w:space="0" w:color="FFFFFF"/>
              <w:right w:val="nil"/>
            </w:tcBorders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</w:tr>
      <w:tr w:rsidR="004C480A" w:rsidRPr="004C480A" w:rsidTr="004C480A">
        <w:trPr>
          <w:trHeight w:val="44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S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</w:tr>
      <w:tr w:rsidR="004C480A" w:rsidRPr="004C480A" w:rsidTr="004C480A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</w:tr>
      <w:tr w:rsidR="004C480A" w:rsidRPr="004C480A" w:rsidTr="004C480A">
        <w:trPr>
          <w:trHeight w:val="48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 S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EAEFF7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</w:tr>
      <w:tr w:rsidR="004C480A" w:rsidRPr="004C480A" w:rsidTr="004C480A">
        <w:trPr>
          <w:trHeight w:val="48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C480A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2DEEF"/>
            <w:vAlign w:val="center"/>
            <w:hideMark/>
          </w:tcPr>
          <w:p w:rsidR="004C480A" w:rsidRPr="004C480A" w:rsidRDefault="004C480A" w:rsidP="004C480A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C480A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</w:tr>
    </w:tbl>
    <w:p w:rsidR="00895B1E" w:rsidRDefault="004C480A">
      <w:bookmarkStart w:id="0" w:name="_GoBack"/>
      <w:bookmarkEnd w:id="0"/>
    </w:p>
    <w:sectPr w:rsidR="00895B1E" w:rsidSect="004C48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0A"/>
    <w:rsid w:val="00350AE0"/>
    <w:rsid w:val="004651C4"/>
    <w:rsid w:val="00496347"/>
    <w:rsid w:val="004C480A"/>
    <w:rsid w:val="005B2B1A"/>
    <w:rsid w:val="006748BC"/>
    <w:rsid w:val="006A39E8"/>
    <w:rsid w:val="00726CF8"/>
    <w:rsid w:val="0077132D"/>
    <w:rsid w:val="007C31C4"/>
    <w:rsid w:val="0084726F"/>
    <w:rsid w:val="009B5D5C"/>
    <w:rsid w:val="00B5609C"/>
    <w:rsid w:val="00B737D3"/>
    <w:rsid w:val="00D134C4"/>
    <w:rsid w:val="00E051A0"/>
    <w:rsid w:val="00F954B9"/>
    <w:rsid w:val="00FB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95079"/>
  <w15:chartTrackingRefBased/>
  <w15:docId w15:val="{1E9384CC-C208-B749-8DE5-8A29C9FD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16T22:24:00Z</dcterms:created>
  <dcterms:modified xsi:type="dcterms:W3CDTF">2018-05-16T22:25:00Z</dcterms:modified>
</cp:coreProperties>
</file>